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FA2" w:rsidRPr="00535107" w:rsidRDefault="00106FA2" w:rsidP="00106FA2">
      <w:pPr>
        <w:rPr>
          <w:rFonts w:ascii="Times New Roman" w:hAnsi="Times New Roman" w:cs="Times New Roman"/>
        </w:rPr>
      </w:pPr>
      <w:r w:rsidRPr="0053510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E9E4BC1" wp14:editId="39CCE8EE">
            <wp:extent cx="5394960" cy="5662257"/>
            <wp:effectExtent l="0" t="0" r="0" b="0"/>
            <wp:docPr id="1341192958" name="Picture 4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192958" name="Picture 4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662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6FA2" w:rsidRPr="00535107" w:rsidRDefault="00106FA2" w:rsidP="00106FA2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:rsidR="00106FA2" w:rsidRPr="00535107" w:rsidRDefault="00106FA2" w:rsidP="00106FA2">
      <w:pPr>
        <w:jc w:val="both"/>
        <w:rPr>
          <w:rFonts w:ascii="Times New Roman" w:hAnsi="Times New Roman" w:cs="Times New Roman"/>
          <w:sz w:val="24"/>
          <w:szCs w:val="24"/>
        </w:rPr>
      </w:pPr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ig</w:t>
      </w:r>
      <w:bookmarkStart w:id="0" w:name="_GoBack"/>
      <w:bookmarkEnd w:id="0"/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535107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535107">
        <w:rPr>
          <w:rFonts w:ascii="Times New Roman" w:hAnsi="Times New Roman" w:cs="Times New Roman"/>
          <w:sz w:val="24"/>
          <w:szCs w:val="24"/>
        </w:rPr>
        <w:t xml:space="preserve"> All human proteins (gray circle) identified by affinity capture using 197 functionalized bead plotted Log2(fold-change) and -Log10(p-value) over control bead. Significant proteins Log2FC &gt; 1 and p&lt; 0.05 are shown with black circles. </w:t>
      </w:r>
      <w:r w:rsidRPr="00535107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535107">
        <w:rPr>
          <w:rFonts w:ascii="Times New Roman" w:hAnsi="Times New Roman" w:cs="Times New Roman"/>
          <w:sz w:val="24"/>
          <w:szCs w:val="24"/>
        </w:rPr>
        <w:t xml:space="preserve"> All human proteins (gray circle) identified by thermal profile analysis with 197 plotted z-score and -Log10(p-value). Significant proteins with a |z-score| &gt; 1 and p&lt; 0.05 are shown with black circles. </w:t>
      </w:r>
      <w:r w:rsidRPr="00535107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535107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Pr="00535107">
        <w:rPr>
          <w:rFonts w:ascii="Times New Roman" w:hAnsi="Times New Roman" w:cs="Times New Roman"/>
          <w:i/>
          <w:iCs/>
          <w:sz w:val="24"/>
          <w:szCs w:val="24"/>
        </w:rPr>
        <w:t>Leishmania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proteins (gray circle) identified by affinity capture using 197 functionalized bead plotted Log2(fold-change) and -Log10(p-value) over control bead. Significant proteins Log2FC &gt; 1 and p&lt; 0.05 are shown with black circles. Proteins with a (|z-score| &gt; 1 and p&lt; 0.05 overlapping with significant proteins identified by affinity capture (Log2FC &gt; 2 and p&lt; 0.05) are shown with open circles. </w:t>
      </w:r>
      <w:r w:rsidRPr="00535107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535107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Pr="00535107">
        <w:rPr>
          <w:rFonts w:ascii="Times New Roman" w:hAnsi="Times New Roman" w:cs="Times New Roman"/>
          <w:i/>
          <w:iCs/>
          <w:sz w:val="24"/>
          <w:szCs w:val="24"/>
        </w:rPr>
        <w:t>Leishmania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proteins (gray circle) identified by thermal profile analysis with 197 plotted z-score and -Log10(p-value). Significant proteins with a |z-score| &gt; 1 and p&lt; 0.05 are shown with black circles. Significant proteins Log2FC &gt; 1 and p&lt; 0.05 are shown with black circles. Proteins with a (|z-score| &gt; 1 and p&lt; 0.05 overlapping with significant proteins identified by affinity capture (Log2FC &gt; 2 and p&lt; 0.05) are shown with open circles. </w:t>
      </w:r>
      <w:r w:rsidRPr="00535107">
        <w:rPr>
          <w:rFonts w:ascii="Times New Roman" w:hAnsi="Times New Roman" w:cs="Times New Roman"/>
          <w:b/>
          <w:bCs/>
          <w:sz w:val="24"/>
          <w:szCs w:val="24"/>
        </w:rPr>
        <w:t>E)</w:t>
      </w:r>
      <w:r w:rsidRPr="00535107">
        <w:rPr>
          <w:rFonts w:ascii="Times New Roman" w:hAnsi="Times New Roman" w:cs="Times New Roman"/>
          <w:sz w:val="24"/>
          <w:szCs w:val="24"/>
        </w:rPr>
        <w:t xml:space="preserve"> Values for three </w:t>
      </w:r>
      <w:proofErr w:type="spellStart"/>
      <w:r w:rsidRPr="00535107">
        <w:rPr>
          <w:rFonts w:ascii="Times New Roman" w:hAnsi="Times New Roman" w:cs="Times New Roman"/>
          <w:i/>
          <w:iCs/>
          <w:sz w:val="24"/>
          <w:szCs w:val="24"/>
        </w:rPr>
        <w:t>Leishmania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proteins overlapping between two proteomic approaches.</w:t>
      </w:r>
    </w:p>
    <w:p w:rsidR="00E81037" w:rsidRDefault="00106FA2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FA2"/>
    <w:rsid w:val="00106FA2"/>
    <w:rsid w:val="00426632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BC888"/>
  <w15:chartTrackingRefBased/>
  <w15:docId w15:val="{078AB8F4-4830-480B-943D-AE438428E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FA2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10:30:00Z</dcterms:created>
  <dcterms:modified xsi:type="dcterms:W3CDTF">2026-07-02T10:30:00Z</dcterms:modified>
</cp:coreProperties>
</file>